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b/>
          <w:color w:val="000000"/>
          <w:lang w:val="en-US" w:eastAsia="en-US"/>
        </w:rPr>
        <mc:AlternateContent>
          <mc:Choice Requires="wpg">
            <w:drawing>
              <wp:inline distT="0" distB="0" distL="0" distR="0">
                <wp:extent cx="6071870" cy="460946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71760" cy="4609440"/>
                          <a:chOff x="0" y="0"/>
                          <a:chExt cx="6071760" cy="46094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6071760" cy="460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1868040" cy="2594520"/>
                          </a:xfrm>
                          <a:prstGeom prst="rect">
                            <a:avLst/>
                          </a:prstGeom>
                          <a:solidFill>
                            <a:srgbClr val="cc99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1480" y="52200"/>
                            <a:ext cx="883440" cy="3110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7720" y="1401480"/>
                            <a:ext cx="1556280" cy="622440"/>
                          </a:xfrm>
                          <a:prstGeom prst="rect">
                            <a:avLst/>
                          </a:prstGeom>
                          <a:solidFill>
                            <a:srgbClr val="bbe0e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07040" y="1401480"/>
                            <a:ext cx="1764000" cy="1088280"/>
                          </a:xfrm>
                          <a:prstGeom prst="rect">
                            <a:avLst/>
                          </a:prstGeom>
                          <a:solidFill>
                            <a:srgbClr val="bbe0e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32000" y="1401480"/>
                            <a:ext cx="1814760" cy="310680"/>
                          </a:xfrm>
                          <a:prstGeom prst="rect">
                            <a:avLst/>
                          </a:prstGeom>
                          <a:solidFill>
                            <a:srgbClr val="bbe0e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83480" y="3009960"/>
                            <a:ext cx="1764000" cy="259560"/>
                          </a:xfrm>
                          <a:prstGeom prst="rect">
                            <a:avLst/>
                          </a:prstGeom>
                          <a:solidFill>
                            <a:srgbClr val="bbe0e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43040" y="2334960"/>
                            <a:ext cx="881280" cy="219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8"/>
                                  <w:i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Ammonia</w:t>
                              </w:r>
                            </w:p>
                          </w:txbxContent>
                        </wps:txbx>
                        <wps:bodyPr wrap="square" lIns="65880" rIns="65880" tIns="33120" bIns="3312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89760" y="3632040"/>
                            <a:ext cx="1194480" cy="219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8"/>
                                  <w:i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L-Glutamine</w:t>
                              </w:r>
                            </w:p>
                          </w:txbxContent>
                        </wps:txbx>
                        <wps:bodyPr wrap="square" lIns="65880" rIns="65880" tIns="33120" bIns="3312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44920" y="52200"/>
                            <a:ext cx="726480" cy="219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8"/>
                                  <w:i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Amides</w:t>
                              </w:r>
                            </w:p>
                          </w:txbxContent>
                        </wps:txbx>
                        <wps:bodyPr wrap="square" lIns="65880" rIns="65880" tIns="33120" bIns="3312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4800" y="102960"/>
                            <a:ext cx="932760" cy="21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8"/>
                                  <w:i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Nitrogen</w:t>
                              </w:r>
                            </w:p>
                          </w:txbxContent>
                        </wps:txbx>
                        <wps:bodyPr wrap="square" lIns="65880" rIns="65880" tIns="33120" bIns="3312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43040" y="102960"/>
                            <a:ext cx="1399680" cy="21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8"/>
                                  <w:i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Alpha- aminoacids</w:t>
                              </w:r>
                            </w:p>
                          </w:txbxContent>
                        </wps:txbx>
                        <wps:bodyPr wrap="square" lIns="65880" rIns="65880" tIns="33120" bIns="3312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34960" y="4307040"/>
                            <a:ext cx="1348920" cy="219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8"/>
                                  <w:i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Integrated in Proteins</w:t>
                              </w:r>
                            </w:p>
                          </w:txbxContent>
                        </wps:txbx>
                        <wps:bodyPr wrap="square" lIns="65880" rIns="65880" tIns="33120" bIns="3312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95000" y="3029040"/>
                            <a:ext cx="1764000" cy="219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i/>
                                  <w:szCs w:val="28"/>
                                  <w:bCs/>
                                  <w:iCs w:val="false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 xml:space="preserve">glutamine synthetase  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8"/>
                                  <w:bCs/>
                                  <w:i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Bfl618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8"/>
                                  <w:bCs/>
                                  <w:i/>
                                  <w:iCs w:val="false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65880" rIns="65880" tIns="33120" bIns="3312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65200" y="1421640"/>
                            <a:ext cx="1557000" cy="264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i/>
                                  <w:szCs w:val="28"/>
                                  <w:bCs/>
                                  <w:iCs w:val="false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 xml:space="preserve">beta-cystathionase 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8"/>
                                  <w:bCs/>
                                  <w:i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Bfl067</w:t>
                              </w:r>
                              <w:r>
                                <w:rPr>
                                  <w:kern w:val="2"/>
                                  <w:iCs/>
                                  <w:sz w:val="26"/>
                                  <w:szCs w:val="36"/>
                                  <w:rFonts w:eastAsia="Times New Roman" w:ascii="Arial" w:hAnsi="Arial" w:cs="Arial"/>
                                  <w:color w:val="000000"/>
                                  <w:lang w:val="de-DE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65880" rIns="65880" tIns="33120" bIns="3312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58160" y="1494720"/>
                            <a:ext cx="1608480" cy="877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i/>
                                  <w:szCs w:val="28"/>
                                  <w:bCs/>
                                  <w:iCs w:val="false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Urease cplx: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8"/>
                                  <w:bCs/>
                                  <w:iCs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Bfl523, Bfl524, Bfl525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8"/>
                                  <w:bCs/>
                                  <w:i/>
                                  <w:iCs w:val="false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i/>
                                  <w:szCs w:val="28"/>
                                  <w:bCs/>
                                  <w:iCs w:val="false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Associated cplx: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b/>
                                  <w:szCs w:val="24"/>
                                  <w:bCs/>
                                  <w:iCs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Bfl521, Bfl522 and Bfl526</w:t>
                              </w:r>
                              <w:r>
                                <w:rPr>
                                  <w:kern w:val="2"/>
                                  <w:sz w:val="17"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65880" rIns="65880" tIns="33120" bIns="3312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9200" y="1452240"/>
                            <a:ext cx="1452240" cy="448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i/>
                                  <w:szCs w:val="28"/>
                                  <w:bCs/>
                                  <w:iCs w:val="false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 xml:space="preserve">Ferredoxin 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8"/>
                                  <w:bCs/>
                                  <w:i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Bfl480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8"/>
                                  <w:bCs/>
                                  <w:i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Bfl573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8"/>
                                  <w:bCs/>
                                  <w:i/>
                                  <w:iCs w:val="false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 xml:space="preserve"> (NifU-like)</w:t>
                              </w:r>
                            </w:p>
                          </w:txbxContent>
                        </wps:txbx>
                        <wps:bodyPr wrap="square" lIns="65880" rIns="65880" tIns="33120" bIns="3312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87520" y="103680"/>
                            <a:ext cx="1348920" cy="2595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137920" y="52200"/>
                            <a:ext cx="882000" cy="2577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39000" y="2283480"/>
                            <a:ext cx="932760" cy="31104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87520" y="3632040"/>
                            <a:ext cx="933480" cy="20772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32000" y="4307040"/>
                            <a:ext cx="1452240" cy="2595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97360" y="363960"/>
                            <a:ext cx="0" cy="10368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97360" y="1711800"/>
                            <a:ext cx="0" cy="5709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66760" y="2594520"/>
                            <a:ext cx="0" cy="414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57040" y="3269520"/>
                            <a:ext cx="0" cy="3618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54440" y="3839760"/>
                            <a:ext cx="0" cy="4665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137920" y="310680"/>
                            <a:ext cx="415440" cy="10904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371760" y="1972440"/>
                            <a:ext cx="934560" cy="4665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5440" y="363960"/>
                            <a:ext cx="466560" cy="10368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34560" y="2023920"/>
                            <a:ext cx="1504440" cy="4154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03000" y="4151520"/>
                            <a:ext cx="208440" cy="103680"/>
                          </a:xfrm>
                          <a:prstGeom prst="rect">
                            <a:avLst/>
                          </a:prstGeom>
                          <a:solidFill>
                            <a:srgbClr val="bbe0e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03000" y="4412160"/>
                            <a:ext cx="208440" cy="154800"/>
                          </a:xfrm>
                          <a:prstGeom prst="rect">
                            <a:avLst/>
                          </a:prstGeom>
                          <a:solidFill>
                            <a:srgbClr val="cc99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66960" y="4099680"/>
                            <a:ext cx="1193760" cy="197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i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enzymes</w:t>
                              </w:r>
                            </w:p>
                          </w:txbxContent>
                        </wps:txbx>
                        <wps:bodyPr wrap="square" lIns="65880" rIns="65880" tIns="33120" bIns="3312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66960" y="4412160"/>
                            <a:ext cx="933480" cy="196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4"/>
                                  <w:i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Putative reaction</w:t>
                              </w:r>
                            </w:p>
                          </w:txbxContent>
                        </wps:txbx>
                        <wps:bodyPr wrap="square" lIns="65880" rIns="65880" tIns="33120" bIns="3312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78.1pt;height:362.95pt" coordorigin="0,0" coordsize="9562,7259">
                <v:rect id="shape_0" stroked="f" o:allowincell="f" style="position:absolute;left:0;top:0;width:9561;height:725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fillcolor="#cc99ff" stroked="t" o:allowincell="f" style="position:absolute;left:0;top:0;width:2941;height:4085;mso-wrap-style:none;v-text-anchor:middle;mso-position-horizontal-relative:char">
                  <v:fill o:detectmouseclick="t" type="solid" color2="#336600"/>
                  <v:stroke color="black" weight="9360" joinstyle="miter" endcap="flat"/>
                  <w10:wrap type="none"/>
                </v:rect>
                <v:rect id="shape_0" fillcolor="white" stroked="t" o:allowincell="f" style="position:absolute;left:81;top:82;width:1390;height:489;mso-wrap-style:none;v-text-anchor:middle;mso-position-horizontal-relative:char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#bbe0e3" stroked="t" o:allowincell="f" style="position:absolute;left:327;top:2207;width:2450;height:979;mso-wrap-style:none;v-text-anchor:middle;mso-position-horizontal-relative:char">
                  <v:fill o:detectmouseclick="t" type="solid" color2="#441f1c"/>
                  <v:stroke color="black" weight="9360" joinstyle="miter" endcap="flat"/>
                  <w10:wrap type="none"/>
                </v:rect>
                <v:rect id="shape_0" fillcolor="#bbe0e3" stroked="t" o:allowincell="f" style="position:absolute;left:6783;top:2207;width:2777;height:1713;mso-wrap-style:none;v-text-anchor:middle;mso-position-horizontal-relative:char">
                  <v:fill o:detectmouseclick="t" type="solid" color2="#441f1c"/>
                  <v:stroke color="black" weight="9360" joinstyle="miter" endcap="flat"/>
                  <w10:wrap type="none"/>
                </v:rect>
                <v:rect id="shape_0" fillcolor="#bbe0e3" stroked="t" o:allowincell="f" style="position:absolute;left:3515;top:2207;width:2857;height:488;mso-wrap-style:none;v-text-anchor:middle;mso-position-horizontal-relative:char">
                  <v:fill o:detectmouseclick="t" type="solid" color2="#441f1c"/>
                  <v:stroke color="black" weight="9360" joinstyle="miter" endcap="flat"/>
                  <w10:wrap type="none"/>
                </v:rect>
                <v:rect id="shape_0" fillcolor="#bbe0e3" stroked="t" o:allowincell="f" style="position:absolute;left:3596;top:4740;width:2777;height:408;mso-wrap-style:none;v-text-anchor:middle;mso-position-horizontal-relative:char">
                  <v:fill o:detectmouseclick="t" type="solid" color2="#441f1c"/>
                  <v:stroke color="black" weight="9360" joinstyle="miter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4005;top:3677;width:1387;height:34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8"/>
                            <w:i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Ammoni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21;top:5720;width:1880;height:34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8"/>
                            <w:i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L-Glutamin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17;top:82;width:1143;height:34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8"/>
                            <w:i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Amid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4;top:162;width:1468;height:3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8"/>
                            <w:i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Nitroge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05;top:162;width:2203;height:3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8"/>
                            <w:i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Alpha- aminoacid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77;top:6783;width:2123;height:34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8"/>
                            <w:i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Integrated in Protein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14;top:4770;width:2777;height:34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i/>
                            <w:szCs w:val="28"/>
                            <w:bCs/>
                            <w:iCs w:val="false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 xml:space="preserve">glutamine synthetase  </w:t>
                        </w:r>
                        <w:r>
                          <w:rPr>
                            <w:kern w:val="2"/>
                            <w:sz w:val="20"/>
                            <w:b/>
                            <w:szCs w:val="28"/>
                            <w:bCs/>
                            <w:i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Bfl618</w:t>
                        </w:r>
                        <w:r>
                          <w:rPr>
                            <w:kern w:val="2"/>
                            <w:sz w:val="20"/>
                            <w:b/>
                            <w:szCs w:val="28"/>
                            <w:bCs/>
                            <w:i/>
                            <w:iCs w:val="false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725;top:2239;width:2451;height:41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i/>
                            <w:szCs w:val="28"/>
                            <w:bCs/>
                            <w:iCs w:val="false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 xml:space="preserve">beta-cystathionase </w:t>
                        </w:r>
                        <w:r>
                          <w:rPr>
                            <w:kern w:val="2"/>
                            <w:sz w:val="20"/>
                            <w:b/>
                            <w:szCs w:val="28"/>
                            <w:bCs/>
                            <w:i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Bfl067</w:t>
                        </w:r>
                        <w:r>
                          <w:rPr>
                            <w:kern w:val="2"/>
                            <w:iCs/>
                            <w:sz w:val="26"/>
                            <w:szCs w:val="36"/>
                            <w:rFonts w:eastAsia="Times New Roman" w:ascii="Arial" w:hAnsi="Arial" w:cs="Arial"/>
                            <w:color w:val="000000"/>
                            <w:lang w:val="de-DE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863;top:2354;width:2532;height:138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i/>
                            <w:szCs w:val="28"/>
                            <w:bCs/>
                            <w:iCs w:val="false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Urease cplx: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8"/>
                            <w:bCs/>
                            <w:iCs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Bfl523, Bfl524, Bfl525</w:t>
                        </w:r>
                        <w:r>
                          <w:rPr>
                            <w:kern w:val="2"/>
                            <w:sz w:val="20"/>
                            <w:b/>
                            <w:szCs w:val="28"/>
                            <w:bCs/>
                            <w:i/>
                            <w:iCs w:val="false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 xml:space="preserve">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i/>
                            <w:szCs w:val="28"/>
                            <w:bCs/>
                            <w:iCs w:val="false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Associated cplx: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7"/>
                            <w:b/>
                            <w:szCs w:val="24"/>
                            <w:bCs/>
                            <w:iCs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Bfl521, Bfl522 and Bfl526</w:t>
                        </w:r>
                        <w:r>
                          <w:rPr>
                            <w:kern w:val="2"/>
                            <w:sz w:val="17"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8;top:2287;width:2286;height:70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i/>
                            <w:szCs w:val="28"/>
                            <w:bCs/>
                            <w:iCs w:val="false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 xml:space="preserve">Ferredoxin </w:t>
                        </w:r>
                        <w:r>
                          <w:rPr>
                            <w:kern w:val="2"/>
                            <w:sz w:val="20"/>
                            <w:b/>
                            <w:szCs w:val="28"/>
                            <w:bCs/>
                            <w:i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Bfl480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8"/>
                            <w:bCs/>
                            <w:i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Bfl573</w:t>
                        </w:r>
                        <w:r>
                          <w:rPr>
                            <w:kern w:val="2"/>
                            <w:sz w:val="20"/>
                            <w:b/>
                            <w:szCs w:val="28"/>
                            <w:bCs/>
                            <w:i/>
                            <w:iCs w:val="false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 xml:space="preserve"> (NifU-like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stroked="t" o:allowincell="f" style="position:absolute;left:3760;top:163;width:2123;height:408;mso-wrap-style:none;v-text-anchor:middle;mso-position-horizontal-relative:char">
                  <v:fill o:detectmouseclick="t" on="false"/>
                  <v:stroke color="black" weight="9360" joinstyle="miter" endcap="flat"/>
                  <w10:wrap type="none"/>
                </v:rect>
                <v:rect id="shape_0" stroked="t" o:allowincell="f" style="position:absolute;left:8091;top:82;width:1388;height:405;mso-wrap-style:none;v-text-anchor:middle;mso-position-horizontal-relative:char">
                  <v:fill o:detectmouseclick="t" on="false"/>
                  <v:stroke color="black" weight="9360" joinstyle="miter" endcap="flat"/>
                  <w10:wrap type="none"/>
                </v:rect>
                <v:rect id="shape_0" stroked="t" o:allowincell="f" style="position:absolute;left:3841;top:3596;width:1468;height:489;mso-wrap-style:none;v-text-anchor:middle;mso-position-horizontal-relative:char">
                  <v:fill o:detectmouseclick="t" on="false"/>
                  <v:stroke color="black" weight="9360" joinstyle="miter" endcap="flat"/>
                  <w10:wrap type="none"/>
                </v:rect>
                <v:rect id="shape_0" stroked="t" o:allowincell="f" style="position:absolute;left:3760;top:5720;width:1469;height:326;mso-wrap-style:none;v-text-anchor:middle;mso-position-horizontal-relative:char">
                  <v:fill o:detectmouseclick="t" on="false"/>
                  <v:stroke color="black" weight="9360" joinstyle="miter" endcap="flat"/>
                  <w10:wrap type="none"/>
                </v:rect>
                <v:rect id="shape_0" stroked="t" o:allowincell="f" style="position:absolute;left:3515;top:6783;width:2286;height:408;mso-wrap-style:none;v-text-anchor:middle;mso-position-horizontal-relative:char">
                  <v:fill o:detectmouseclick="t" on="false"/>
                  <v:stroke color="black" weight="9360" joinstyle="miter" endcap="flat"/>
                  <w10:wrap type="none"/>
                </v:rect>
                <v:line id="shape_0" from="4720,573" to="4720,2205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720,2696" to="4720,3594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672,4086" to="4672,4738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657,5149" to="4657,5718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495,6047" to="4495,6781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8091,489" to="8744,2205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5310,3106" to="6781,3840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654,573" to="1388,2205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472,3187" to="3840,3840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rect id="shape_0" fillcolor="#bbe0e3" stroked="t" o:allowincell="f" style="position:absolute;left:6619;top:6538;width:327;height:162;mso-wrap-style:none;v-text-anchor:middle;mso-position-horizontal-relative:char">
                  <v:fill o:detectmouseclick="t" type="solid" color2="#441f1c"/>
                  <v:stroke color="black" weight="9360" joinstyle="miter" endcap="flat"/>
                  <w10:wrap type="none"/>
                </v:rect>
                <v:rect id="shape_0" fillcolor="#cc99ff" stroked="t" o:allowincell="f" style="position:absolute;left:6619;top:6948;width:327;height:243;mso-wrap-style:none;v-text-anchor:middle;mso-position-horizontal-relative:char">
                  <v:fill o:detectmouseclick="t" type="solid" color2="#336600"/>
                  <v:stroke color="black" weight="9360" joinstyle="miter" endcap="flat"/>
                  <w10:wrap type="none"/>
                </v:rect>
                <v:shape id="shape_0" stroked="f" o:allowincell="f" style="position:absolute;left:7192;top:6456;width:1879;height:31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i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enzym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92;top:6948;width:1469;height:30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7"/>
                            <w:szCs w:val="24"/>
                            <w:i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Putative reac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/>
        <w:ind w:right="562" w:hanging="0"/>
        <w:jc w:val="both"/>
        <w:outlineLvl w:val="0"/>
        <w:rPr/>
      </w:pPr>
      <w:r>
        <w:rPr>
          <w:b/>
          <w:color w:val="000000"/>
          <w:lang w:val="en-GB"/>
        </w:rPr>
        <w:t>Additional file 4. Colour drawing of the nitrogen metabolism shown in Figure 2.</w:t>
      </w:r>
      <w:r>
        <w:rPr>
          <w:color w:val="000000"/>
          <w:lang w:val="en-GB"/>
        </w:rPr>
        <w:t xml:space="preserve"> The identified previously known and newly predicted enzyme activities of </w:t>
      </w:r>
      <w:r>
        <w:rPr>
          <w:i/>
          <w:color w:val="000000"/>
          <w:lang w:val="en-GB"/>
        </w:rPr>
        <w:t>Blochmannia</w:t>
      </w:r>
      <w:r>
        <w:rPr>
          <w:color w:val="000000"/>
          <w:lang w:val="en-GB"/>
        </w:rPr>
        <w:t xml:space="preserve"> are compiled for the pathway of nitrogen metabolism. They involve the urease complex (Bfl523, Bfl524 and Bfl525; catalyzing the following reaction: Urea + H</w:t>
      </w:r>
      <w:r>
        <w:rPr>
          <w:color w:val="000000"/>
          <w:vertAlign w:val="subscript"/>
          <w:lang w:val="en-GB"/>
        </w:rPr>
        <w:t>2</w:t>
      </w:r>
      <w:r>
        <w:rPr>
          <w:color w:val="000000"/>
          <w:lang w:val="en-GB"/>
        </w:rPr>
        <w:t>O = CO</w:t>
      </w:r>
      <w:r>
        <w:rPr>
          <w:color w:val="000000"/>
          <w:vertAlign w:val="subscript"/>
          <w:lang w:val="en-GB"/>
        </w:rPr>
        <w:t>2</w:t>
      </w:r>
      <w:r>
        <w:rPr>
          <w:color w:val="000000"/>
          <w:lang w:val="en-GB"/>
        </w:rPr>
        <w:t xml:space="preserve"> + 2 NH</w:t>
      </w:r>
      <w:r>
        <w:rPr>
          <w:color w:val="000000"/>
          <w:vertAlign w:val="subscript"/>
          <w:lang w:val="en-GB"/>
        </w:rPr>
        <w:t>3</w:t>
      </w:r>
      <w:r>
        <w:rPr>
          <w:color w:val="000000"/>
          <w:lang w:val="en-GB"/>
        </w:rPr>
        <w:t>) and urease activating complex (Bfl521, Bfl522 and Bfl526) and glutamine synthetase (Bfl618). Further proteins adding to the pathway are the now confirmed ferredoxin (Bfl 480), Bfl 573 (NifU-like protein; previously conserved hypothetical) as well as beta-cystathionase (Bfl067).</w:t>
      </w:r>
    </w:p>
    <w:p>
      <w:pPr>
        <w:pStyle w:val="Normal"/>
        <w:spacing w:lineRule="auto" w:line="360"/>
        <w:ind w:right="922" w:hanging="0"/>
        <w:jc w:val="both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418" w:right="926" w:gutter="0" w:header="709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Style w:val="PageNumber"/>
      </w:rPr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iCs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2-13T17:20:00Z</dcterms:created>
  <dc:creator>binf001</dc:creator>
  <dc:description/>
  <cp:keywords/>
  <dc:language>en-US</dc:language>
  <cp:lastModifiedBy>binf001</cp:lastModifiedBy>
  <dcterms:modified xsi:type="dcterms:W3CDTF">2005-12-13T17:42:00Z</dcterms:modified>
  <cp:revision>2</cp:revision>
  <dc:subject/>
  <dc:title> </dc:title>
</cp:coreProperties>
</file>